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TMLPreformatted"/>
        <w:shd w:fill="FFFFFF" w:val="clear"/>
        <w:rPr/>
      </w:pPr>
      <w:r>
        <w:rPr>
          <w:b/>
          <w:sz w:val="22"/>
          <w:szCs w:val="22"/>
        </w:rPr>
        <w:t xml:space="preserve">MEG-26 families in </w:t>
      </w:r>
      <w:r>
        <w:rPr>
          <w:b/>
          <w:i/>
          <w:sz w:val="22"/>
          <w:szCs w:val="22"/>
        </w:rPr>
        <w:t>Schistosoma mansoni</w:t>
      </w:r>
      <w:r>
        <w:rPr>
          <w:b/>
          <w:sz w:val="22"/>
          <w:szCs w:val="22"/>
        </w:rPr>
        <w:t xml:space="preserve">, </w:t>
      </w:r>
      <w:r>
        <w:rPr>
          <w:b/>
          <w:i/>
          <w:sz w:val="22"/>
          <w:szCs w:val="22"/>
        </w:rPr>
        <w:t>S. japonicum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Trichobilharzia regenti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  <w:highlight w:val="green"/>
        </w:rPr>
        <w:t>Signal peptide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  <w:t>&gt;SmMEG26.1_Smp_243740</w:t>
      </w:r>
    </w:p>
    <w:p>
      <w:pPr>
        <w:pStyle w:val="Textoprformatado"/>
        <w:rPr/>
      </w:pPr>
      <w:r>
        <w:rPr>
          <w:rFonts w:cs="Courier New" w:ascii="Courier New" w:hAnsi="Courier New"/>
          <w:sz w:val="22"/>
          <w:szCs w:val="22"/>
        </w:rPr>
        <w:t>CGACGGTATATTAGTTAAATAATATGGATATCAGTAAAATTTTACTGGGATCTTTGTTTTTACTTTCAGTAATCATATTACAAGAAGTGAATGGACAAAAGGGAAATAGAGTTATCTTCAATGTCGAAGAGCTTATCTTGAACCTCTGGAAAAACTTGTACGAACGTTTGGCTGACACATTCAAATGTCTTTTGAGCCCATTACCAGAATCTATTGGCGGTAAAAATAAAAGCTGTTACCCTTAGTAACATTCAAAAAGTTTACTTCCTGAAATTTTATAGAAAAAACATCAGCTACAAATAAAAAAATATAACCTTACTGAT</w:t>
      </w:r>
    </w:p>
    <w:p>
      <w:pPr>
        <w:pStyle w:val="Textoprformatado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Textoprformatado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1</w:t>
      </w:r>
    </w:p>
    <w:p>
      <w:pPr>
        <w:pStyle w:val="Textoprformatado"/>
        <w:rPr/>
      </w:pPr>
      <w:r>
        <w:rPr>
          <w:rFonts w:cs="Courier New" w:ascii="Courier New" w:hAnsi="Courier New"/>
          <w:sz w:val="22"/>
          <w:szCs w:val="22"/>
          <w:highlight w:val="green"/>
        </w:rPr>
        <w:t>MDISKILLGSLFLLSVIILQEVNG</w:t>
      </w:r>
      <w:r>
        <w:rPr>
          <w:rFonts w:cs="Courier New" w:ascii="Courier New" w:hAnsi="Courier New"/>
          <w:sz w:val="22"/>
          <w:szCs w:val="22"/>
        </w:rPr>
        <w:t>QKGNRVIFNVEELILNLWKNLYERLADTFKCLLSPLPESIGGKNKSCYP</w:t>
      </w:r>
    </w:p>
    <w:p>
      <w:pPr>
        <w:pStyle w:val="Textoprformatado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mMEG26.2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TAACATGGTGTAGTTTTACCTCCCAGATTTTCAGGTAGTACTAGTAATAAGCATTTCCAAGTATCAGCTAAGCGATTGTATAAATTGCTCCGGGTCTCCAAAATAAATTCTTCAACATTGAAAATCGCTCCTGTACATGTATGACCTTGGCCGCCGAGAGTTGGATCAATGTTGTCTAAATAGCATTTGAAAGTTTCCTTCAGTCGTTCGCAGAAATTTTTCCATAGTTCTACAATAAACTCCACGACATTAAAGATTGGTTTATCAGCATTCACTCCACTAAGTAAAAATATTGAAATGATGAATACTACGCCCAACAGACAACTACTCATATTCATGATTATTTATTATCCTCTAAGAAGTAAACTTTGCAGAAACACGTTCAGTAAAATCGTAAAATGCGC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highlight w:val="green"/>
        </w:rPr>
        <w:t>MNMSSCLLGVVFIISIFLLSGVNA</w:t>
      </w:r>
      <w:r>
        <w:rPr>
          <w:rFonts w:cs="Courier New" w:ascii="Courier New" w:hAnsi="Courier New"/>
          <w:sz w:val="22"/>
          <w:szCs w:val="22"/>
        </w:rPr>
        <w:t>DKPIFNVVEFIVELWKNFCERLKETFKCYLDNIDPTLGGQGHTCTGAIFNVEEFILETRSNLYNRLADTWKCLLLVLPENLGGKTTPCYNLTA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26.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ATCACTACAAAAGCTCAAACTGATCATAATGAAAAGTTATTAATTTCTATGGTCAAATGTAAAATGGTGTGTGAATTCCTATCAAAGAATAAAACATGTAATTAGGTTGCTTTTGAAAATTACAACTTCCATTGTTGCCTAACTTCGGTACGTATTAGTATGTGAGTGATGTTTAATATATGTCAATGAGTTTATCAAATCATTTGACCATTTCATTGGAAGCTTACACCATAATTTAAAATATTTCTATGTACTCTGCTATAGACATGATTTATTTTTACCACCAATCTCTATAGGCATGACGTCCAAAAAACACTTCATCGTTCCACCCAAACCTTTGCAGAAATCTTTCCAAAATTGCACAATCAACTCTACAAGATCGAAGACCGTCTCCGCAGCATCTACATAATGGAATAGGAAAACGGAAAATAGTAACAGAAAATGAAGTAACATATCAATAAAATCCTATGTTTTT</w:t>
      </w:r>
    </w:p>
    <w:p>
      <w:pPr>
        <w:pStyle w:val="Textoprformatado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highlight w:val="green"/>
        </w:rPr>
        <w:t>MLLHFLLLFSVFLFHYVDA</w:t>
      </w:r>
      <w:r>
        <w:rPr>
          <w:rFonts w:cs="Courier New" w:ascii="Courier New" w:hAnsi="Courier New"/>
          <w:sz w:val="22"/>
          <w:szCs w:val="22"/>
        </w:rPr>
        <w:t>AETVFDLVELIVQFWKDFCKGLGGTMKCFLDVMPIEIGGKNKSC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SmMEG-26.4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ATATGAGTAGTTGTCTGTTGGGCGTAGTATCTATTATTTCAATAtTTTTACTTAGTGGAGTGAATGCTGATAAAGCAATCTTTAATGTCGTAATGTTTATTGTAGAACTATGGAAGGATTTCTGCAAACATTTAAAGGGAACATTCAAATGCTTTTTAGACGAAATTGATCCATCTCTCGGCGGCCAAGGTCATAAATGTACAGAAGTGAATGGAGTGATTTTCAATGTGGAAGAACTTATTTTGGATTTCTGGAAAAATGTATACGAACGCTTAGCTGATACTTGGAAATGCTTATTACAAGTACTATCCAAAGATCTAGGAGGTGAAAATCAAACATGCTACAATTCGACTCAAAGTTAGCG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4</w:t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highlight w:val="green"/>
        </w:rPr>
        <w:t>MNMSSCLLGVVSIISIFLLSGVNA</w:t>
      </w:r>
      <w:r>
        <w:rPr>
          <w:rFonts w:cs="Courier New" w:ascii="Courier New" w:hAnsi="Courier New"/>
          <w:sz w:val="22"/>
          <w:szCs w:val="22"/>
        </w:rPr>
        <w:t>DKAIFNVVMFIVELWKDFCKHLKGTFKCFLDEIDPSLGGQGHKCTEVNGVIFNVEELILDFWKNVYERLADTWKCLLQVLSKDLGGENQTCYNSTQS</w:t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26.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TATCAACGCAGAGTACGGGATCAGCTTCAATTGATAATGTTAATTGGTATTGTGTCATTGATTTCAATTTTCTTACTACAAGAGGCAAATGGGGAAGGAGTGATCTTTGATGTGAAAACTCTTATTACGGATACCTGGAAAAATTTATACACACGTTTAGGTGACACTTTCAAATGCTTCTTGAAAAAACTACCTATAAGTCTTGGAGGCGAAAATCGCACATGTATCGAAGAAAAAAGTAAATAAATGTATAATGTCATCGTGATTTGTTGTTTCAAGTGAATTAGTTTTCGATAATTTTATTTCGGTTTATTAGTGTGTTGTTGAAATGTAGATTGATTCAATTTTTGGACACTGTCTTAACACTGTTATGACAGGTGG</w:t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5</w:t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highlight w:val="green"/>
        </w:rPr>
        <w:t>MLIGIVSLISIFLLQEANG</w:t>
      </w:r>
      <w:r>
        <w:rPr>
          <w:rFonts w:cs="Courier New" w:ascii="Courier New" w:hAnsi="Courier New"/>
          <w:sz w:val="22"/>
          <w:szCs w:val="22"/>
        </w:rPr>
        <w:t>EGVIFDVKTLITDTWKNLYTRLGDTFKCFLKKLPISLGGENRTCIEEKSK</w:t>
      </w:r>
    </w:p>
    <w:p>
      <w:pPr>
        <w:pStyle w:val="Normal"/>
        <w:shd w:fill="FFFFFF" w:val="clear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26.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TCTTCCGATCTGGTGAAATAATGCATTCTGATTTTCTACTATCTACGGTAGTGCTAACATTATCACTTATATTACTTGAAGGAATTAATGTAGTGACTGGAGAAGGTGTTATTTTCAACTTCAGGGAACTGTTTACAGATTCTTGGAAGAACTTATATTTACGTTTGAAGGGGACATTCGAATTATTCCTTGATGAAGATTTGGAAAAGAAATATGGAGGAAAATCAAAATAACTTTTAGACTTATGTAATTTCTCTTACTCTGTTTAGTTTTATTTTACTACAGTCCAAAATTGAAATCTGATCTAATCAAAAATTCATGTAGGCAGAGAAATTAATTGAATTGGAAACTTTTGTATATTAAAGTTGCTTTCGGTTGTTTTAATAATGAAGTGCCTCACTACGTGTTTTAA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highlight w:val="green"/>
        </w:rPr>
        <w:t>MHSDFLLSTVVLTLSLILLEGINVVTG</w:t>
      </w:r>
      <w:r>
        <w:rPr>
          <w:rFonts w:cs="Courier New" w:ascii="Courier New" w:hAnsi="Courier New"/>
          <w:sz w:val="22"/>
          <w:szCs w:val="22"/>
        </w:rPr>
        <w:t>EGVIFNFRELFTDSWKNLYLRLKGTFELFLDEDLEKKYGGKS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26.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CTATTGGGTAGTTTTATTGTAACATGGATTTTTTTTGTTTATTTAACTTTTATTCAGTTGGATTTTCACGCTATTGGGTAGTTTTATTGTAACATGGATTTTttTTGCCTCCTAGTTCTTCAGGTAGTACTAATAATAAACATCTCCAAGTACCACCTAAGCGTTCATATAAATTGGTCCACAAACCTAAAATAAACTCTACGACATTAAAGATTGCTTTATCAGCATTCACTCCACTAAGTAAAaaTATTGAAATGATGAATACTACGCCCAACAGACAACTACTCATATTCATGATTATTTAT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mMEG-26.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highlight w:val="green"/>
        </w:rPr>
        <w:t>MNMSSCLLGVVFIISIFLLSGVNA</w:t>
      </w:r>
      <w:r>
        <w:rPr>
          <w:rFonts w:cs="Courier New" w:ascii="Courier New" w:hAnsi="Courier New"/>
          <w:sz w:val="22"/>
          <w:szCs w:val="22"/>
        </w:rPr>
        <w:t>DKAIFNVVEFILGLWTNLYERLGGTWRCLLLVLPEELGGKKNPCYNKTTQ</w:t>
      </w:r>
    </w:p>
    <w:p>
      <w:pPr>
        <w:pStyle w:val="TextBody"/>
        <w:spacing w:lineRule="auto" w:line="24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TextBody"/>
        <w:spacing w:lineRule="auto" w:line="240"/>
        <w:rPr/>
      </w:pPr>
      <w:r>
        <w:rPr>
          <w:rFonts w:cs="Courier New" w:ascii="Courier New" w:hAnsi="Courier New"/>
          <w:sz w:val="22"/>
          <w:szCs w:val="22"/>
        </w:rPr>
        <w:t>&gt;SjMEG-26.1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ACGCGGGGATAACCAATGTGTTTATCATGTTACTTGGCTTCAATTTGTTATTCTTAACATTCTTATTACA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TAATGTTAATGGTGAAGGTGTAATCTTTGATGTTGAACTGTTTATTCTAGATCTTTGGACTAATTTTTAT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CAACGTCTAGAGGAAACCATACAATGTTTTTTGGCAGTACTACCCAAACAACTTGGTGGTTCCAGTAAAG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CATGTTATTCAAGCTAACAATAATCCCCATCTAAGGAAATGTCCGTACATTAGAGTTCTACAACTTAAAT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GACAGTCAACATTCCATGGAAGTGTATTTTAATTACTGCTTACTTACATATAAACTATAAACATAGATGT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GAATGTATGTAATGTAATGTAACTTATTGCTTATCAATTACAACTACTTATTATTACGAAAAAAAAAAAA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AAAAAAAAAAAAA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  <w:t>&gt;SjMEG-26.1</w:t>
      </w:r>
    </w:p>
    <w:p>
      <w:pPr>
        <w:pStyle w:val="HTMLPreformatted"/>
        <w:shd w:fill="FFFFFF" w:val="clear"/>
        <w:rPr/>
      </w:pPr>
      <w:r>
        <w:rPr>
          <w:sz w:val="22"/>
          <w:szCs w:val="22"/>
          <w:highlight w:val="green"/>
        </w:rPr>
        <w:t>MLLGFNLLFLTFLLHNVNG</w:t>
      </w:r>
      <w:r>
        <w:rPr>
          <w:sz w:val="22"/>
          <w:szCs w:val="22"/>
        </w:rPr>
        <w:t>EGVIFDVELFILDLWTNFYQRLEETIQCFLAVLPKQLGGSSKACYSS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jMEG-26.2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AATATATAAAGTTACAAATACACATTTTGATCTGCTTATAGATACCTGTTTTATCCAATAAATAGTGAGTAACAACACTTTAACTTCAAAATCTTTTCAAGGAATTTAACTTTTGGATAATGCATTCTATTTTTCTACAATCTACAATAATTTTCATATTATCGTTAGTATTTCTTCAAGTGATTAAAGGTTCAGGTGACACTGGAGATGCAGTTATTTTCAATTTTAGATTATTCTTTCTAGGAATTTGGGACAATCTGTGTTGTCGTTTACACGGAACTTTCAATTACTTCCTTGATGATTTGCGTAAACGATTCGGGGGATCAAGAGGATGACAATAAACATTTTTTTTCACTTTAACTGGTTATTTTTACTGTGAAAACTTTCATTTTATCATATTTGATCTACTTGAAAAATATATCGAGCAATGGACTTTTGTTACCTTATCGTATTAACTGTAAGCTTCTCCAGTATGTTTATATAACAAAAACCAGTATAGAAACAAGAATAAAAATTAATAAAACAATATTGTTTTGTATTAACAAAAAAAAAAAAAAAAA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TextBody"/>
        <w:spacing w:lineRule="auto" w:line="240"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&gt;SjMEG-26.2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  <w:highlight w:val="green"/>
        </w:rPr>
        <w:t>MHSIFLQSTIIFILSLVFLQVIKG</w:t>
      </w:r>
      <w:r>
        <w:rPr>
          <w:rFonts w:cs="Courier New" w:ascii="Courier New" w:hAnsi="Courier New"/>
          <w:color w:val="000000"/>
          <w:sz w:val="22"/>
          <w:szCs w:val="22"/>
        </w:rPr>
        <w:t>SGDTGDAVIFNFRLFFLGIWDNLCCRLHGTFNYFLDDLRKRFGGSRG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>&gt;SjMEG-26.3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TTCCTTTATCTATTGTCTTCATCTGTATATAACTAGGTGGAGAATTCACTGCATAGTTAAACTTGTCTTAAACTATCGGATTTCATTCATATGTTCTTTAGTATTATTTGGTTACTATCATTATTCTTATTAAAGGAAGTGAATAGTGAAAACACAATATTTGATTTAGTAGAGTTCATTGTACAACTGTGGCTCAATTTCGCCGCTCGTTTAGGAGAAACTTTTAAATGTTATTTAGACATACTTCCTCAACAACTTGGGGGTAAAGACAGAATATGTATAACCAAGAAAAATAGCTCATAACAATTAAGTTCCATAGGAATTCAACTAGATAACCATGAAATAAACAACTTTATTATGAAAAAAATAGTTCATAACAATTAAGTTCCATACGAATTCAACTAGATAACCATGAAATAAACAACTTTATTATGAAAAAAATAGTTCATAACAATTAAGTTCCATAC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jMEG-26.3</w:t>
      </w:r>
    </w:p>
    <w:p>
      <w:pPr>
        <w:pStyle w:val="HTMLPreformatted"/>
        <w:shd w:fill="FFFFFF" w:val="clear"/>
        <w:rPr/>
      </w:pPr>
      <w:r>
        <w:rPr>
          <w:color w:val="000000"/>
          <w:sz w:val="22"/>
          <w:szCs w:val="22"/>
          <w:highlight w:val="green"/>
        </w:rPr>
        <w:t>MFFSIIWLLSLFLLKEVNS</w:t>
      </w:r>
      <w:r>
        <w:rPr>
          <w:color w:val="000000"/>
          <w:sz w:val="22"/>
          <w:szCs w:val="22"/>
        </w:rPr>
        <w:t>ENTIFDLVEFIVQLWLNFAARLGETFKCYLDILPQQLGGKDRICITKKNSS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jMEG-26.4</w:t>
      </w:r>
    </w:p>
    <w:p>
      <w:pPr>
        <w:pStyle w:val="TextBody"/>
        <w:spacing w:lineRule="auto" w:line="240" w:before="0" w:after="0"/>
        <w:rPr/>
      </w:pPr>
      <w:r>
        <w:rPr>
          <w:rFonts w:cs="Courier New" w:ascii="Courier New" w:hAnsi="Courier New"/>
          <w:sz w:val="22"/>
          <w:szCs w:val="22"/>
        </w:rPr>
        <w:t>AATAGTATGTTGTTTGTTTATTCTGTGCTATTGATTTGCTTGCTTTTATTACATGGAGTG</w:t>
      </w:r>
      <w:r>
        <w:rPr>
          <w:rFonts w:cs="Courier New" w:ascii="Courier New" w:hAnsi="Courier New"/>
          <w:color w:val="000000"/>
          <w:sz w:val="22"/>
          <w:szCs w:val="22"/>
        </w:rPr>
        <w:t>AATGGTGAAGCAATCTTTGATCTTAAGTTGTTTATTCTGGACTTTTGGACCAATTTGGGTAAACGTTTAGGCGAAACTTTGAAATATTTTATAAAAAATTGGAATGGACCTTTTACTCAAGGTGGTGGTCTGATCTTTGATATGGTAACGTTTATTGTCAATATATGGTTAAACTTAAGTGATCGTTTACGAGGGACTTTTGGATGCTTTTTAGATGTACTTGATCCACAACTTGGTGGAAAAAATAAGTCTTGTATATAACGATCTTAAAAACAATAAGTAATAGATTCTCTTGGTGAAAAAAAAAAAAAAAAA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jMEG-26.4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2"/>
          <w:szCs w:val="22"/>
          <w:highlight w:val="green"/>
        </w:rPr>
        <w:t>MLFVYSVLLICLLLLHGVNG</w:t>
      </w:r>
      <w:r>
        <w:rPr>
          <w:rFonts w:cs="Courier New" w:ascii="Courier New" w:hAnsi="Courier New"/>
          <w:sz w:val="22"/>
          <w:szCs w:val="22"/>
        </w:rPr>
        <w:t>EAIFDLKLFILDFWTNLGKRLGETLKYFIKNWNGPFTQGGGLIFDMVTFIVNIWLNLSDRLRGTFGCFLDVLDPQLGGKNKSCI</w:t>
      </w:r>
    </w:p>
    <w:p>
      <w:pPr>
        <w:pStyle w:val="TextBody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>&gt;SjMEG-26.5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>TGGTGATGGCACAAAATACATAAAGTAATTAACTCATGTGTTTTAGAGGACTGCGTTGTTAGGCGGTTTGTACAATGAGCCTCAGCAACATTCTGTTTAGTTCCTTCCTTGTACTTTCAATATTGTTGGTTCATGGAGTGAATGGTGAAGGCACAATATTCGATCTTGTAACTTTCATTGTAAAACTTTGGGATAATTTTGGTTTACGTTTACGTGATACATTCCAATGTTTTTTGGATGCTTTACCTAAAACACTTGGAGGTAAAAATGAATCATGTAAGGTTTAGTAACAGTCAAATGAAACAGTATATTTTCTGACGATTCTAAAAATGAAATATTTTCATGATTTATTGAATGACTTCTGTATTGAATGTCAAAGGAGTGTTGAATAAATAATAATCAATAAAAAAAAAAAAAAAAAAAA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  <w:t>&gt;SjMEG-26.5</w:t>
      </w:r>
    </w:p>
    <w:p>
      <w:pPr>
        <w:pStyle w:val="HTMLPreformatted"/>
        <w:shd w:fill="FFFFFF" w:val="clear"/>
        <w:rPr/>
      </w:pPr>
      <w:r>
        <w:rPr>
          <w:sz w:val="22"/>
          <w:szCs w:val="22"/>
          <w:highlight w:val="green"/>
        </w:rPr>
        <w:t>MSLSNILFSSFLVLSILLVHGVNG</w:t>
      </w:r>
      <w:r>
        <w:rPr>
          <w:sz w:val="22"/>
          <w:szCs w:val="22"/>
        </w:rPr>
        <w:t>EGTIFDLVTFIVKLWDNFGLRLRDTFQCFLDALPKTLGGKNESCKV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jMEG-26.6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TTGAAGATAACATCACCATTCGGCTATCTTCAGTATTTCATAGAATTCTCATTAATACACTTATATCTTTGTTGAATATTGAGTGTAACTGATATGTTAATTGTATTTGTGCTACTGTTTTCAGTTGTCCTATTAAAAGAAGTGAATGGTGATGTTATCTTCAATTTGGAAATGTTTATTCTTGACACTTGGACTAATTTGTGTAATCGTTTAGCTGGTACTTTCAGATGTCTTTTGGAGATACTTCCAGTAACACTTGGTGGCAAAGATTGTATATGTATAACTGCAAATAAGACCTCATGTAAAAAAAACAAATAATGTCAATGATCATGTGAATTATTTACAGAAGTTTGAAATAAATTCAATAAAGAATAT</w:t>
      </w:r>
    </w:p>
    <w:p>
      <w:pPr>
        <w:pStyle w:val="HTMLPreformatted"/>
        <w:shd w:fill="FFFFFF" w:val="clear"/>
        <w:spacing w:lineRule="atLeast" w:line="182" w:before="0" w:after="14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/>
          <w:color w:val="000000"/>
          <w:sz w:val="22"/>
          <w:szCs w:val="22"/>
        </w:rPr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jMEG-26.6</w:t>
      </w:r>
    </w:p>
    <w:p>
      <w:pPr>
        <w:pStyle w:val="HTMLPreformatted"/>
        <w:shd w:fill="FFFFFF" w:val="clear"/>
        <w:rPr/>
      </w:pPr>
      <w:r>
        <w:rPr>
          <w:color w:val="000000"/>
          <w:sz w:val="22"/>
          <w:szCs w:val="22"/>
          <w:highlight w:val="green"/>
        </w:rPr>
        <w:t>MLIVFVLLFSVVLLKEVNG</w:t>
      </w:r>
      <w:r>
        <w:rPr>
          <w:color w:val="000000"/>
          <w:sz w:val="22"/>
          <w:szCs w:val="22"/>
        </w:rPr>
        <w:t>DVIFNLEMFILDTWTNLCNRLAGTFRCLLEILPVTLGGKDCICITANKTSCKKNK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22"/>
          <w:szCs w:val="22"/>
        </w:rPr>
        <w:t>&gt;SjMEG-26.7</w:t>
      </w:r>
      <w:r>
        <w:rPr>
          <w:sz w:val="22"/>
          <w:szCs w:val="22"/>
        </w:rPr>
        <w:t xml:space="preserve"> 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>CTTTGTTGAATATTGAGTGTAACTGATATGTTAATTGTATTTGTGCTACTGTTTTCAATTGTCCTATTGAAAGAAGTGAATGGTGATGTTATCTTCAATTTGGAGTTGTTTATTCTTGAAATTTGGACTAATTTTTGTGATCGTTTAGGTGGTACTTTCAGATGTTTCTTGGAGATACTTTCAGTAGAACTTGGTGGCAAAGGTTGTACATGTATAGATCGAAATGGGACTTTATGTAAAAATGAAACTAAATCATCATGAAAATGCAGTTGTTTCTTGATTTGATATTCTACATCGATTAAGAACAGCTAATGTCATTGATCATTTTATGTGGATTAGCTATAGAATTTTGAAAGAA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jMEG-26.7</w:t>
      </w:r>
    </w:p>
    <w:p>
      <w:pPr>
        <w:pStyle w:val="HTMLPreformatted"/>
        <w:shd w:fill="FFFFFF" w:val="clear"/>
        <w:rPr/>
      </w:pPr>
      <w:r>
        <w:rPr>
          <w:color w:val="000000"/>
          <w:sz w:val="22"/>
          <w:szCs w:val="22"/>
          <w:highlight w:val="green"/>
        </w:rPr>
        <w:t>MLIVFVLLFSIVLLKEVNG</w:t>
      </w:r>
      <w:r>
        <w:rPr>
          <w:color w:val="000000"/>
          <w:sz w:val="22"/>
          <w:szCs w:val="22"/>
        </w:rPr>
        <w:t>DVIFNLELFILEIWTNFCDRLGGTFRCFLEILSVELGGKGCTCIDRNGTLCKNETKSS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spacing w:lineRule="atLeast" w:line="182" w:before="0" w:after="14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&gt;TrMEG-26.1 </w:t>
      </w:r>
    </w:p>
    <w:p>
      <w:pPr>
        <w:pStyle w:val="HTMLPreformatted"/>
        <w:shd w:fill="FFFFFF" w:val="clear"/>
        <w:spacing w:lineRule="atLeast" w:line="182" w:before="0" w:after="140"/>
        <w:rPr>
          <w:sz w:val="22"/>
          <w:szCs w:val="22"/>
        </w:rPr>
      </w:pPr>
      <w:r>
        <w:rPr>
          <w:color w:val="000000"/>
          <w:sz w:val="22"/>
          <w:szCs w:val="22"/>
        </w:rPr>
        <w:t>CGCTCAAAATCTTGTTTCGATTTCAATGTGGGGATGTTTCATTTACTGAAATAAAAGAGTGACCGCCAATTAAGGTTGGTAAGTACATAATTCGTCAAAAAGAAAGATAAACAACGATCGTGAGACAGACATGCAATGAATACCCCCTACATTACACCAATTCAATGAGAATGCAGTCAGTATTTTTTCTTTTACATTCACACTCAAAACAAATCAAACAAGCATCTCGACGTGATGAGATTTGGCATTTCACTACTCGGATATTTTATTATATTTCTAACAATTCTACTGAATAATGTTAATGGTCAGGATGCAGATCAAGTTATCTTCAATTTGAAAAAGTTTATTCTGGATATATGGTTAGCCCTATGTACCCGACTAGGTGAAACATGGGGCTGCTTATTAGATGCACTGTCAGTGCAACTTGGAGGAAAAGGGAGAACATGTATAAGTAAAAACAATGAGATCATGAAGTAAACATATTTATTCTAGGTTTGTCACCGTGAAGTTAACATCAATCAACCTAAAAAGAATTCAACAAAGCCATTGATTGAGAGAATAATTCGTGAAAAATTCTTAATTGACGATATCACTGAAATATGAAATAAAATGTCCTCCACTCATGAATGCAAAGTATCTCGTATTTCTAGTGCTTTGTATTTGTTAAATAAATATAATACGCATGTTTGAGAAGTCTTTACATATTTCAT</w:t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&gt;TrMEG-26.1 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green"/>
        </w:rPr>
        <w:t>MRFGISLLGYFIIFLTILLNNVNG</w:t>
      </w:r>
      <w:r>
        <w:rPr>
          <w:color w:val="000000"/>
          <w:sz w:val="22"/>
          <w:szCs w:val="22"/>
        </w:rPr>
        <w:t>QDADQVIFNLKKFILDIWLALCTRLGETWGCLLDALSVQLGGKGRTCISKNNEIMK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rPr>
          <w:sz w:val="22"/>
          <w:szCs w:val="22"/>
        </w:rPr>
      </w:pPr>
      <w:r>
        <w:rPr>
          <w:color w:val="000000"/>
          <w:sz w:val="22"/>
          <w:szCs w:val="22"/>
        </w:rPr>
        <w:t>&gt;TrMEG26.2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CGAAGCATTTCGAAATGATGAGATTAAGTATTTCACAACTTGGATTTCTTATCTTATTTCTCACAATACTATTGAATGAAGTCAATGGTCAAATGGCTGCTCAAGGTCAAATGGGTGTTATCTTCGATTTGAAAATGTTTATTATTGATATCTGGAAAGCGCTTTGCTACCGACTAGTTGATACATGGGGCTGCTTTTTAGATGCGTTACCACGGGAACTTGGAGGAAAACAAAAAACGTGTATAAGTTTAAATCATCAGCAACAATGAATTAGGAATGAGCTCACCATGGATCTCGATTGGGAGAATAATTAATGACAAATAATAGAGACATGATGAAATTGAAATATGAAATACAATTTCTCCGAAACATAAAAACGATTTATTTTGTTGGCTAAAAATAGTACACGTATTTGAAAAACCATTTCTATTTGTAAGCAATAAATAATATCACCTGGAAGTTGAGCAGTTCAGTATGATTAAGGTTTATTTTTCTTTCACAACTAAAACAACATCACTTTGTAGACAAACTTTGCTTAAAT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&gt;TrMEG26.2</w:t>
      </w:r>
    </w:p>
    <w:p>
      <w:pPr>
        <w:pStyle w:val="HTMLPreformatted"/>
        <w:shd w:fill="FFFFFF" w:val="clear"/>
        <w:spacing w:lineRule="atLeast" w:line="182" w:before="0" w:after="140"/>
        <w:rPr/>
      </w:pPr>
      <w:r>
        <w:rPr>
          <w:sz w:val="22"/>
          <w:szCs w:val="22"/>
          <w:highlight w:val="green"/>
        </w:rPr>
        <w:t>MRLSISQLGFLILFLTILLNEVNG</w:t>
      </w:r>
      <w:r>
        <w:rPr>
          <w:sz w:val="22"/>
          <w:szCs w:val="22"/>
        </w:rPr>
        <w:t>QMAAQGQMGVIFDLKMFIIDIWKALCYRLVDTWGCFLDALPRELGGKQKTCISLNHQQQ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&gt;TrMEG26.3</w:t>
      </w:r>
    </w:p>
    <w:p>
      <w:pPr>
        <w:pStyle w:val="HTMLPreformatted"/>
        <w:shd w:fill="FFFFFF" w:val="clear"/>
        <w:spacing w:lineRule="atLeast" w:line="182" w:before="0" w:after="140"/>
        <w:rPr>
          <w:sz w:val="22"/>
          <w:szCs w:val="22"/>
        </w:rPr>
      </w:pPr>
      <w:r>
        <w:rPr>
          <w:color w:val="000000"/>
          <w:sz w:val="22"/>
          <w:szCs w:val="22"/>
        </w:rPr>
        <w:t>TTCTCTCAAAAAATTGTTTATTTTTCAATTGTTTACTCCGTGGACATAATTAAATTATTTGAAATAGTTTGTCAACAAAATTATCCTGATGGATTTTGGGGTGCTGAATGAAAACATAGAGACTCTTTTCCTCCAAGATTTTTCGGCAACTTATCTAAAAAGCAGCCCCAAGTATCAACTAGTCGGTAACAGGAGGCTTTCCAGATATCCAGAAGGAATTCCTTCAAATTGAAGATCACATCCATGACTGCTTGCTGCTGACCATTGGCTTCATTTAATAGAATTGCGAGAAATATTATACAGAGTCCAAGTATTGAAATACTAAATCCCATCATTTTCAGATGCCTGGTCATCTTCTTG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&gt;TrMEG26.3</w:t>
      </w:r>
    </w:p>
    <w:p>
      <w:pPr>
        <w:pStyle w:val="HTMLPreformatted"/>
        <w:shd w:fill="FFFFFF" w:val="clear"/>
        <w:spacing w:lineRule="atLeast" w:line="182" w:before="0" w:after="1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green"/>
        </w:rPr>
        <w:t>MGFSISILGLCIIFLAILLNEANG</w:t>
      </w:r>
      <w:r>
        <w:rPr>
          <w:color w:val="000000"/>
          <w:sz w:val="22"/>
          <w:szCs w:val="22"/>
        </w:rPr>
        <w:t>QQQAVMDVIFNLKEFLLDIWKASCYRLVDTWGCFLDKLPKNLGGKESLCFHSAPQNPSG</w:t>
      </w:r>
    </w:p>
    <w:p>
      <w:pPr>
        <w:pStyle w:val="HTMLPreformatted"/>
        <w:shd w:fill="FFFFFF" w:val="clear"/>
        <w:spacing w:lineRule="atLeast" w:line="182"/>
        <w:rPr>
          <w:sz w:val="22"/>
          <w:szCs w:val="22"/>
        </w:rPr>
      </w:pPr>
      <w:r>
        <w:rPr>
          <w:color w:val="000000"/>
          <w:sz w:val="22"/>
          <w:szCs w:val="22"/>
        </w:rPr>
        <w:t>&gt;TrMEG26.4</w:t>
      </w:r>
    </w:p>
    <w:p>
      <w:pPr>
        <w:pStyle w:val="HTMLPreformatted"/>
        <w:shd w:fill="FFFFFF" w:val="clear"/>
        <w:spacing w:lineRule="atLeast" w:line="182" w:before="0" w:after="140"/>
        <w:rPr>
          <w:sz w:val="22"/>
          <w:szCs w:val="22"/>
        </w:rPr>
      </w:pPr>
      <w:r>
        <w:rPr>
          <w:color w:val="000000"/>
          <w:sz w:val="22"/>
          <w:szCs w:val="22"/>
        </w:rPr>
        <w:t>CACACATAAAACGAATAGTTTAGATACACATTTTGAAATATAAATAATTCATATTTCTGTTACCTTACTCTTCTTCTTGTTATTAACATTATTCTTATTTCGAATTGGAACGGGTGTTTGTGATTAAAACAATCTCTAGTCTCATGAAATTTATCAACCAAGAATGTTTATTATTGATTATATTGCTGATAATAACAATCACGATTCATAAAACAAACGGTTCAGCTCAAGATTCACAATCAGGTGTTGTATTCAATCTTCGCCTATATGTTGTACAAGTTTGGTTGAGCTTTTGCAATCATTTCTCTGGAACAGTCAGATACATGTTCGGATGGCTACCTCAAGAACTTGGTGGAAATCCTACGAGTATGAGTGGTTAGGTGTCACATGAAGGCAGCTAGTAATCCTGCAATTCTGACAGAATTTTGAATATAAAATGATTGAAATCTCTACCTTGCTTCCTTTTGCGAATGTCTCAGGTACTGAGTTCTTAGTCTGAAGTCATAATAGACGTAAAAAATAAAGTTTTACTGG</w:t>
      </w:r>
    </w:p>
    <w:p>
      <w:pPr>
        <w:pStyle w:val="HTMLPreformatted"/>
        <w:shd w:fill="FFFFFF" w:val="clea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TrMEG26.4</w:t>
      </w:r>
    </w:p>
    <w:p>
      <w:pPr>
        <w:pStyle w:val="HTMLPreformatted"/>
        <w:shd w:fill="FFFFFF" w:val="clear"/>
        <w:rPr/>
      </w:pPr>
      <w:r>
        <w:rPr>
          <w:color w:val="000000"/>
          <w:sz w:val="22"/>
          <w:szCs w:val="22"/>
          <w:highlight w:val="green"/>
        </w:rPr>
        <w:t>MKFINQECLLLIILLIITITIHKTNG</w:t>
      </w:r>
      <w:r>
        <w:rPr>
          <w:color w:val="000000"/>
          <w:sz w:val="22"/>
          <w:szCs w:val="22"/>
        </w:rPr>
        <w:t>SAQDSQSGVVFNLRLYVVQVWLSFCNHFSGTVRYMFGWLPQELGGNPTSMSG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kern w:val="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prformatado">
    <w:name w:val="Texto préformatado"/>
    <w:basedOn w:val="Normal"/>
    <w:qFormat/>
    <w:pPr>
      <w:spacing w:before="0" w:after="0"/>
    </w:pPr>
    <w:rPr>
      <w:rFonts w:ascii="Liberation Mono;Courier New" w:hAnsi="Liberation Mono;Courier New" w:eastAsia="Droid Sans Fallback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7F6A16B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5:04:00Z</dcterms:created>
  <dc:creator>Alan Wilson</dc:creator>
  <dc:description/>
  <dc:language>en-US</dc:language>
  <cp:lastModifiedBy>Alan Wilson</cp:lastModifiedBy>
  <dcterms:modified xsi:type="dcterms:W3CDTF">2017-11-13T15:20:00Z</dcterms:modified>
  <cp:revision>3</cp:revision>
  <dc:subject/>
  <dc:title/>
</cp:coreProperties>
</file>